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7F6FC6" w14:textId="77777777" w:rsidR="005C26AF" w:rsidRPr="006230A2" w:rsidRDefault="00F62AAF" w:rsidP="005C26AF">
      <w:pPr>
        <w:spacing w:line="360" w:lineRule="auto"/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 xml:space="preserve">S6 </w:t>
      </w:r>
      <w:r w:rsidR="005C26AF" w:rsidRPr="006230A2">
        <w:rPr>
          <w:rFonts w:asciiTheme="majorHAnsi" w:hAnsiTheme="majorHAnsi"/>
          <w:b/>
          <w:lang w:val="en-US"/>
        </w:rPr>
        <w:t>Table</w:t>
      </w:r>
      <w:bookmarkStart w:id="0" w:name="_GoBack"/>
      <w:bookmarkEnd w:id="0"/>
      <w:r w:rsidR="005C26AF" w:rsidRPr="006230A2">
        <w:rPr>
          <w:rFonts w:asciiTheme="majorHAnsi" w:hAnsiTheme="majorHAnsi"/>
          <w:lang w:val="en-US"/>
        </w:rPr>
        <w:t xml:space="preserve"> </w:t>
      </w:r>
    </w:p>
    <w:tbl>
      <w:tblPr>
        <w:tblW w:w="92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1620"/>
        <w:gridCol w:w="1620"/>
        <w:gridCol w:w="1620"/>
        <w:gridCol w:w="1620"/>
      </w:tblGrid>
      <w:tr w:rsidR="005C26AF" w:rsidRPr="002E2BA8" w14:paraId="153AF036" w14:textId="77777777" w:rsidTr="005C26AF">
        <w:trPr>
          <w:trHeight w:val="280"/>
          <w:tblHeader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FF2FE" w14:textId="77777777" w:rsidR="005C26AF" w:rsidRPr="002E2BA8" w:rsidRDefault="005C26AF" w:rsidP="005C26A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 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9E20E" w14:textId="77777777" w:rsidR="005C26AF" w:rsidRPr="002E2BA8" w:rsidRDefault="005C26AF" w:rsidP="005C26A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PC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1D63A" w14:textId="77777777" w:rsidR="005C26AF" w:rsidRPr="002E2BA8" w:rsidRDefault="005C26AF" w:rsidP="005C26A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PC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4502E" w14:textId="77777777" w:rsidR="005C26AF" w:rsidRPr="002E2BA8" w:rsidRDefault="005C26AF" w:rsidP="005C26A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PC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4B7C6" w14:textId="77777777" w:rsidR="005C26AF" w:rsidRPr="002E2BA8" w:rsidRDefault="005C26AF" w:rsidP="005C26A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PC4</w:t>
            </w:r>
          </w:p>
        </w:tc>
      </w:tr>
      <w:tr w:rsidR="005C26AF" w:rsidRPr="002E2BA8" w14:paraId="50A5496C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13D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0321.mRNA.1.E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2EB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623828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EAA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69522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45F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220201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950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48998208</w:t>
            </w:r>
          </w:p>
        </w:tc>
      </w:tr>
      <w:tr w:rsidR="005C26AF" w:rsidRPr="002E2BA8" w14:paraId="2D6FC8E0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A06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0321.mRNA.1.E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80E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090590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781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357842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7B8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631604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788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33977391</w:t>
            </w:r>
          </w:p>
        </w:tc>
      </w:tr>
      <w:tr w:rsidR="005C26AF" w:rsidRPr="002E2BA8" w14:paraId="0A0D744F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155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0374.mRNA.1.E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730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09880348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D30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814612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595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41897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ADE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86604289</w:t>
            </w:r>
          </w:p>
        </w:tc>
      </w:tr>
      <w:tr w:rsidR="005C26AF" w:rsidRPr="002E2BA8" w14:paraId="7B220D41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B40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0374.mRNA.1.E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FBE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764789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CAA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799146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3A5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770473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1B1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38194057</w:t>
            </w:r>
          </w:p>
        </w:tc>
      </w:tr>
      <w:tr w:rsidR="005C26AF" w:rsidRPr="002E2BA8" w14:paraId="7426B366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76E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0374.mRNA.1.E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E17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775611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8DD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635573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25E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904799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3DB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42016531</w:t>
            </w:r>
          </w:p>
        </w:tc>
      </w:tr>
      <w:tr w:rsidR="005C26AF" w:rsidRPr="002E2BA8" w14:paraId="1802F1EF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32E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1020.mRNA.1.E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F86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703208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056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3710313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F77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891687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A9E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82219468</w:t>
            </w:r>
          </w:p>
        </w:tc>
      </w:tr>
      <w:tr w:rsidR="005C26AF" w:rsidRPr="002E2BA8" w14:paraId="2855B2FF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257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1154.mRNA.1.E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C5D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592145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3FE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9787995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00A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719269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B7E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0875834806</w:t>
            </w:r>
          </w:p>
        </w:tc>
      </w:tr>
      <w:tr w:rsidR="005C26AF" w:rsidRPr="002E2BA8" w14:paraId="08E2F9E6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9C3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1393.mRNA.1.E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603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522271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ECF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724239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5DD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633152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952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199763586</w:t>
            </w:r>
          </w:p>
        </w:tc>
      </w:tr>
      <w:tr w:rsidR="005C26AF" w:rsidRPr="002E2BA8" w14:paraId="1486D39B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A24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1393.mRNA.1.E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60B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83936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83D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708971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01D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214856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6A4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370003723</w:t>
            </w:r>
          </w:p>
        </w:tc>
      </w:tr>
      <w:tr w:rsidR="005C26AF" w:rsidRPr="002E2BA8" w14:paraId="18161407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ADA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1393.mRNA.1.E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09C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0269798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176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63004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2ED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242857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F44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306402712</w:t>
            </w:r>
          </w:p>
        </w:tc>
      </w:tr>
      <w:tr w:rsidR="005C26AF" w:rsidRPr="002E2BA8" w14:paraId="664B52C5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218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1404.mRNA.1.E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928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352592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5EB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100781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A79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549389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112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422011784</w:t>
            </w:r>
          </w:p>
        </w:tc>
      </w:tr>
      <w:tr w:rsidR="005C26AF" w:rsidRPr="002E2BA8" w14:paraId="4932BE7B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399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1404.mRNA.1.E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308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179635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301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5154884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B62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326453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801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18614922</w:t>
            </w:r>
          </w:p>
        </w:tc>
      </w:tr>
      <w:tr w:rsidR="005C26AF" w:rsidRPr="002E2BA8" w14:paraId="09D63CDE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638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1504.mRNA.1.E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182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169597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F37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4024188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2CF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35906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E36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55509310</w:t>
            </w:r>
          </w:p>
        </w:tc>
      </w:tr>
      <w:tr w:rsidR="005C26AF" w:rsidRPr="002E2BA8" w14:paraId="424524F2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BE9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1907.mRNA.1.E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1AD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919350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8E1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462077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E14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259356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EB6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39723528</w:t>
            </w:r>
          </w:p>
        </w:tc>
      </w:tr>
      <w:tr w:rsidR="005C26AF" w:rsidRPr="002E2BA8" w14:paraId="28C7FC10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304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2962.mRNA.1.E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7D4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066266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999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4998808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AB7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235996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049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60383784</w:t>
            </w:r>
          </w:p>
        </w:tc>
      </w:tr>
      <w:tr w:rsidR="005C26AF" w:rsidRPr="002E2BA8" w14:paraId="101722A5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C36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3219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659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707009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3E0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728448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378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935154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389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85188897</w:t>
            </w:r>
          </w:p>
        </w:tc>
      </w:tr>
      <w:tr w:rsidR="005C26AF" w:rsidRPr="002E2BA8" w14:paraId="17352083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DE5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3241.mRNA.1.E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BDF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952244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B16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3485341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96B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601236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98F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17203295</w:t>
            </w:r>
          </w:p>
        </w:tc>
      </w:tr>
      <w:tr w:rsidR="005C26AF" w:rsidRPr="002E2BA8" w14:paraId="5384AA42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00D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3321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AA8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274065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752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4923762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5CA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632294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B76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58655640</w:t>
            </w:r>
          </w:p>
        </w:tc>
      </w:tr>
      <w:tr w:rsidR="005C26AF" w:rsidRPr="002E2BA8" w14:paraId="6C695D18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768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3321.mRNA.1.E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D6A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043993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EA8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4963258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298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579142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6D9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60744246</w:t>
            </w:r>
          </w:p>
        </w:tc>
      </w:tr>
      <w:tr w:rsidR="005C26AF" w:rsidRPr="002E2BA8" w14:paraId="5FC14A96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408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3321.mRNA.1.E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662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09364701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0FC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1233951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34A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04334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4E0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09392194</w:t>
            </w:r>
          </w:p>
        </w:tc>
      </w:tr>
      <w:tr w:rsidR="005C26AF" w:rsidRPr="002E2BA8" w14:paraId="4F325B62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4E9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3321.mRNA.1.E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82A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09289207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FB3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1756793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34F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044670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70A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350537294</w:t>
            </w:r>
          </w:p>
        </w:tc>
      </w:tr>
      <w:tr w:rsidR="005C26AF" w:rsidRPr="002E2BA8" w14:paraId="590B1D3E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98B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3549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783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724205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522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64780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BE9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140283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976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48670244</w:t>
            </w:r>
          </w:p>
        </w:tc>
      </w:tr>
      <w:tr w:rsidR="005C26AF" w:rsidRPr="002E2BA8" w14:paraId="1E30DDD8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BBE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3876.mRNA.1.E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415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0571604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92A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068258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0DD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171988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581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39389563</w:t>
            </w:r>
          </w:p>
        </w:tc>
      </w:tr>
      <w:tr w:rsidR="005C26AF" w:rsidRPr="002E2BA8" w14:paraId="73B2410B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749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124.mRNA.1.E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DB5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565629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157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118352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37A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4266007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A47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26364374</w:t>
            </w:r>
          </w:p>
        </w:tc>
      </w:tr>
      <w:tr w:rsidR="005C26AF" w:rsidRPr="002E2BA8" w14:paraId="0A84C835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3EB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205.mRNA.1.E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550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030249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055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798692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015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142013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866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74399590</w:t>
            </w:r>
          </w:p>
        </w:tc>
      </w:tr>
      <w:tr w:rsidR="005C26AF" w:rsidRPr="002E2BA8" w14:paraId="25F027E6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41F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247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863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595916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4A7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253286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B60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444779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223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64814469</w:t>
            </w:r>
          </w:p>
        </w:tc>
      </w:tr>
      <w:tr w:rsidR="005C26AF" w:rsidRPr="002E2BA8" w14:paraId="7E27FFFD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5CC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247.mRNA.1.E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F6F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659934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3B5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866157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5C0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10452647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7A7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09143738</w:t>
            </w:r>
          </w:p>
        </w:tc>
      </w:tr>
      <w:tr w:rsidR="005C26AF" w:rsidRPr="002E2BA8" w14:paraId="2892486F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7CE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247.mRNA.1.E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7F3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125474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492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452021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634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10768128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C6E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32772076</w:t>
            </w:r>
          </w:p>
        </w:tc>
      </w:tr>
      <w:tr w:rsidR="005C26AF" w:rsidRPr="002E2BA8" w14:paraId="06054C06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81A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249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8C8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3560379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C44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3516045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D2F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12221191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65E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36030054</w:t>
            </w:r>
          </w:p>
        </w:tc>
      </w:tr>
      <w:tr w:rsidR="005C26AF" w:rsidRPr="002E2BA8" w14:paraId="238C3C08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292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249.mRNA.1.E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354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3953806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A20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3779747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360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12026013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364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74530368</w:t>
            </w:r>
          </w:p>
        </w:tc>
      </w:tr>
      <w:tr w:rsidR="005C26AF" w:rsidRPr="002E2BA8" w14:paraId="29036D93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D5B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249.mRNA.1.E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EE3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394177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323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271886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273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1042848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74D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92015158</w:t>
            </w:r>
          </w:p>
        </w:tc>
      </w:tr>
      <w:tr w:rsidR="005C26AF" w:rsidRPr="002E2BA8" w14:paraId="6DB6AF43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5CB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339.mRNA.1.E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E12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539376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54A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4246003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9EE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948974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95E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833834904</w:t>
            </w:r>
          </w:p>
        </w:tc>
      </w:tr>
      <w:tr w:rsidR="005C26AF" w:rsidRPr="002E2BA8" w14:paraId="5AEE3C75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9B7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342.mRNA.1.E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32D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20855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28F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898123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8BA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875235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5BC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30124227</w:t>
            </w:r>
          </w:p>
        </w:tc>
      </w:tr>
      <w:tr w:rsidR="005C26AF" w:rsidRPr="002E2BA8" w14:paraId="73FC76B7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39D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587.mRNA.1.E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83D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292356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313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280720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DDD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6393055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522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18304980</w:t>
            </w:r>
          </w:p>
        </w:tc>
      </w:tr>
      <w:tr w:rsidR="005C26AF" w:rsidRPr="002E2BA8" w14:paraId="6AF4FCE7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39A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652.mRNA.1.E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6A9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0001442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7E1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432490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4B2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804072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77A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04933052</w:t>
            </w:r>
          </w:p>
        </w:tc>
      </w:tr>
      <w:tr w:rsidR="005C26AF" w:rsidRPr="002E2BA8" w14:paraId="74F6A781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2A9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840.mRNA.1.E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069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0979614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C49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112572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FC5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371844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AE5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99934947</w:t>
            </w:r>
          </w:p>
        </w:tc>
      </w:tr>
      <w:tr w:rsidR="005C26AF" w:rsidRPr="002E2BA8" w14:paraId="3BB2F7F8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06E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840.mRNA.1.E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F23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0545133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8B0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79910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DA2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381007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628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62623918</w:t>
            </w:r>
          </w:p>
        </w:tc>
      </w:tr>
      <w:tr w:rsidR="005C26AF" w:rsidRPr="002E2BA8" w14:paraId="6DAF62B0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ADC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840.mRNA.1.E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661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927759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309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905327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EFD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18330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B15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54953936</w:t>
            </w:r>
          </w:p>
        </w:tc>
      </w:tr>
      <w:tr w:rsidR="005C26AF" w:rsidRPr="002E2BA8" w14:paraId="225CA5B8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FA4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840.mRNA.1.E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C89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974974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3AD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251081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287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485548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6AE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54761828</w:t>
            </w:r>
          </w:p>
        </w:tc>
      </w:tr>
      <w:tr w:rsidR="005C26AF" w:rsidRPr="002E2BA8" w14:paraId="70D3188F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505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840.mRNA.1.E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2B4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571498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ADB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905112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040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818078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53C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266666118</w:t>
            </w:r>
          </w:p>
        </w:tc>
      </w:tr>
      <w:tr w:rsidR="005C26AF" w:rsidRPr="002E2BA8" w14:paraId="702F962B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130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840.mRNA.1.E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78D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310417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D27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165633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6E8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038023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085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142545550</w:t>
            </w:r>
          </w:p>
        </w:tc>
      </w:tr>
      <w:tr w:rsidR="005C26AF" w:rsidRPr="002E2BA8" w14:paraId="21966A06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E20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840.mRNA.1.E0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5B3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637183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649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1211151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673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516258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CD0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61544746</w:t>
            </w:r>
          </w:p>
        </w:tc>
      </w:tr>
      <w:tr w:rsidR="005C26AF" w:rsidRPr="002E2BA8" w14:paraId="68FB7986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31E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954.mRNA.1.E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874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591488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255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2153267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124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9751623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173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78514808</w:t>
            </w:r>
          </w:p>
        </w:tc>
      </w:tr>
      <w:tr w:rsidR="005C26AF" w:rsidRPr="002E2BA8" w14:paraId="2BA8ABC4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E63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4954.mRNA.1.E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B25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3389636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455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3430015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DC7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13869683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DA9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76432495</w:t>
            </w:r>
          </w:p>
        </w:tc>
      </w:tr>
      <w:tr w:rsidR="005C26AF" w:rsidRPr="002E2BA8" w14:paraId="5E74C246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55C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5429.mRNA.1.E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338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3351946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63C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1079579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313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663885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9BB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42242668</w:t>
            </w:r>
          </w:p>
        </w:tc>
      </w:tr>
      <w:tr w:rsidR="005C26AF" w:rsidRPr="002E2BA8" w14:paraId="02C499EF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EED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5728.mRNA.1.E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82A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493947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2FD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431092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FA0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914923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39C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217624595</w:t>
            </w:r>
          </w:p>
        </w:tc>
      </w:tr>
      <w:tr w:rsidR="005C26AF" w:rsidRPr="002E2BA8" w14:paraId="3AF18ACD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051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5728.mRNA.1.E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539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115901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ABD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895879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C3A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009944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C85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344718007</w:t>
            </w:r>
          </w:p>
        </w:tc>
      </w:tr>
      <w:tr w:rsidR="005C26AF" w:rsidRPr="002E2BA8" w14:paraId="7734D3D2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AD6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5728.mRNA.1.E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BEA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0538358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21C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407996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6E8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612535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599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53617875</w:t>
            </w:r>
          </w:p>
        </w:tc>
      </w:tr>
      <w:tr w:rsidR="005C26AF" w:rsidRPr="002E2BA8" w14:paraId="29470C7A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141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lastRenderedPageBreak/>
              <w:t>Cobs_05728.mRNA.1.E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9A4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0923761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884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953692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20F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974265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E31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61952490</w:t>
            </w:r>
          </w:p>
        </w:tc>
      </w:tr>
      <w:tr w:rsidR="005C26AF" w:rsidRPr="002E2BA8" w14:paraId="2894CF30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685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5822.mRNA.1.E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423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104594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81E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2505710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8F6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930632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FCC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370597079</w:t>
            </w:r>
          </w:p>
        </w:tc>
      </w:tr>
      <w:tr w:rsidR="005C26AF" w:rsidRPr="002E2BA8" w14:paraId="63FA3E43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3D6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5838.mRNA.1.E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7D0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09309967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E71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852897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E84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4830496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730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05078520</w:t>
            </w:r>
          </w:p>
        </w:tc>
      </w:tr>
      <w:tr w:rsidR="005C26AF" w:rsidRPr="002E2BA8" w14:paraId="46E271C2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7A1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5898.mRNA.1.E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9CF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845301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91D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836711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A97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377153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DA7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07667855</w:t>
            </w:r>
          </w:p>
        </w:tc>
      </w:tr>
      <w:tr w:rsidR="005C26AF" w:rsidRPr="002E2BA8" w14:paraId="4AA5CD00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E77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6565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48E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4176744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A87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1024256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D1E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0901045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372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49167273</w:t>
            </w:r>
          </w:p>
        </w:tc>
      </w:tr>
      <w:tr w:rsidR="005C26AF" w:rsidRPr="002E2BA8" w14:paraId="583ECF22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602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6593.mRNA.1.E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7CC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0481602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F33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232671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95E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955749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310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1054393843</w:t>
            </w:r>
          </w:p>
        </w:tc>
      </w:tr>
      <w:tr w:rsidR="005C26AF" w:rsidRPr="002E2BA8" w14:paraId="08DEDBF8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3EA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6933.mRNA.1.E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EE8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649591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905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4510706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823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2437314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3FF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35664523</w:t>
            </w:r>
          </w:p>
        </w:tc>
      </w:tr>
      <w:tr w:rsidR="005C26AF" w:rsidRPr="002E2BA8" w14:paraId="59AF5F54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5D4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060.mRNA.1.E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891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621284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33D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0985533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811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273983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109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67354323</w:t>
            </w:r>
          </w:p>
        </w:tc>
      </w:tr>
      <w:tr w:rsidR="005C26AF" w:rsidRPr="002E2BA8" w14:paraId="3A9F80F2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02D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060.mRNA.1.E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CF5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968035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54D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962696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595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911064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F0C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56100089</w:t>
            </w:r>
          </w:p>
        </w:tc>
      </w:tr>
      <w:tr w:rsidR="005C26AF" w:rsidRPr="002E2BA8" w14:paraId="311C3168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939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270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D86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763700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A54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503549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7CC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411620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561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81000547</w:t>
            </w:r>
          </w:p>
        </w:tc>
      </w:tr>
      <w:tr w:rsidR="005C26AF" w:rsidRPr="002E2BA8" w14:paraId="10D1B01A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2B1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270.mRNA.1.E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CFB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367108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BE4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822913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534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861177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E92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95161889</w:t>
            </w:r>
          </w:p>
        </w:tc>
      </w:tr>
      <w:tr w:rsidR="005C26AF" w:rsidRPr="002E2BA8" w14:paraId="5A609F2A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7FA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270.mRNA.1.E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277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171052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FFB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414663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6F1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630726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B99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86866251</w:t>
            </w:r>
          </w:p>
        </w:tc>
      </w:tr>
      <w:tr w:rsidR="005C26AF" w:rsidRPr="002E2BA8" w14:paraId="7474BE45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F40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270.mRNA.1.E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E43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935106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021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76931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1C5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3536815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9DC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66708853</w:t>
            </w:r>
          </w:p>
        </w:tc>
      </w:tr>
      <w:tr w:rsidR="005C26AF" w:rsidRPr="002E2BA8" w14:paraId="38F1EB69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5B3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270.mRNA.1.E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553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473573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8E0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261135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807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959910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801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51707820</w:t>
            </w:r>
          </w:p>
        </w:tc>
      </w:tr>
      <w:tr w:rsidR="005C26AF" w:rsidRPr="002E2BA8" w14:paraId="143FC9E9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EFD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270.mRNA.1.E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E22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928055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684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847686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468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952685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A7F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037892954</w:t>
            </w:r>
          </w:p>
        </w:tc>
      </w:tr>
      <w:tr w:rsidR="005C26AF" w:rsidRPr="002E2BA8" w14:paraId="21FAC0AC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AA0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270.mRNA.1.E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220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315779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914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889435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359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980538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44D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00194650</w:t>
            </w:r>
          </w:p>
        </w:tc>
      </w:tr>
      <w:tr w:rsidR="005C26AF" w:rsidRPr="002E2BA8" w14:paraId="3D52A249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498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270.mRNA.1.E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492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257332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B64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030009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B79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9650284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974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01201052</w:t>
            </w:r>
          </w:p>
        </w:tc>
      </w:tr>
      <w:tr w:rsidR="005C26AF" w:rsidRPr="002E2BA8" w14:paraId="552BA031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B16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270.mRNA.1.E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589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118098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7E1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692132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D4A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400648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FB0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500016866</w:t>
            </w:r>
          </w:p>
        </w:tc>
      </w:tr>
      <w:tr w:rsidR="005C26AF" w:rsidRPr="002E2BA8" w14:paraId="580B103A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6C9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270.mRNA.1.E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A3B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288292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A34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822428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BCC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220154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CE6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350003875</w:t>
            </w:r>
          </w:p>
        </w:tc>
      </w:tr>
      <w:tr w:rsidR="005C26AF" w:rsidRPr="002E2BA8" w14:paraId="082DA66E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58B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270.mRNA.1.E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121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186687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F3F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039579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F44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9000877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E03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16281460</w:t>
            </w:r>
          </w:p>
        </w:tc>
      </w:tr>
      <w:tr w:rsidR="005C26AF" w:rsidRPr="002E2BA8" w14:paraId="0E233BD4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748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560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F2C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627008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80D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904398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E6A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872136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AA3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393211818</w:t>
            </w:r>
          </w:p>
        </w:tc>
      </w:tr>
      <w:tr w:rsidR="005C26AF" w:rsidRPr="002E2BA8" w14:paraId="0D595AD7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F5E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560.mRNA.1.E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859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9212538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BFF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826487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17B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0325323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595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79360658</w:t>
            </w:r>
          </w:p>
        </w:tc>
      </w:tr>
      <w:tr w:rsidR="005C26AF" w:rsidRPr="002E2BA8" w14:paraId="50D4B246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A3B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560.mRNA.1.E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E43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971726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32E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021370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682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1144931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E49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82133335</w:t>
            </w:r>
          </w:p>
        </w:tc>
      </w:tr>
      <w:tr w:rsidR="005C26AF" w:rsidRPr="002E2BA8" w14:paraId="41B2E4E7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087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606.mRNA.1.E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795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1182972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328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242406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3D6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1074706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DE7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300095574</w:t>
            </w:r>
          </w:p>
        </w:tc>
      </w:tr>
      <w:tr w:rsidR="005C26AF" w:rsidRPr="002E2BA8" w14:paraId="19774FC9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46D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682.mRNA.1.E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6BA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826409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F56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025066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990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4884948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AFB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094219505</w:t>
            </w:r>
          </w:p>
        </w:tc>
      </w:tr>
      <w:tr w:rsidR="005C26AF" w:rsidRPr="002E2BA8" w14:paraId="17C19574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840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682.mRNA.1.E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AD6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133108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DAC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152190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CB0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091686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910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094844429</w:t>
            </w:r>
          </w:p>
        </w:tc>
      </w:tr>
      <w:tr w:rsidR="005C26AF" w:rsidRPr="002E2BA8" w14:paraId="5DC9415C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3E8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682.mRNA.1.E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CF5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029115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ED5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544916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F22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219007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A4C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270765090</w:t>
            </w:r>
          </w:p>
        </w:tc>
      </w:tr>
      <w:tr w:rsidR="005C26AF" w:rsidRPr="002E2BA8" w14:paraId="7B6BBDE4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4E0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7682.mRNA.1.E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043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602090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945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242865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7A3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13177730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864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127351340</w:t>
            </w:r>
          </w:p>
        </w:tc>
      </w:tr>
      <w:tr w:rsidR="005C26AF" w:rsidRPr="002E2BA8" w14:paraId="0CF58167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BB1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8315.mRNA.1.E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D3C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590392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F16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884037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FFF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041642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658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415938024</w:t>
            </w:r>
          </w:p>
        </w:tc>
      </w:tr>
      <w:tr w:rsidR="005C26AF" w:rsidRPr="002E2BA8" w14:paraId="16EEEE25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F6F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8519.mRNA.1.E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B54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870474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4FB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223179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DAF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2926811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3EB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04120195</w:t>
            </w:r>
          </w:p>
        </w:tc>
      </w:tr>
      <w:tr w:rsidR="005C26AF" w:rsidRPr="002E2BA8" w14:paraId="4B2FF1B1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C33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8680.mRNA.1.E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745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878663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198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519324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32E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638678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3F0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25091250</w:t>
            </w:r>
          </w:p>
        </w:tc>
      </w:tr>
      <w:tr w:rsidR="005C26AF" w:rsidRPr="002E2BA8" w14:paraId="38A325EA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00B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8682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8E0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332091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479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2163897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C23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747833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F86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09056975</w:t>
            </w:r>
          </w:p>
        </w:tc>
      </w:tr>
      <w:tr w:rsidR="005C26AF" w:rsidRPr="002E2BA8" w14:paraId="124AF045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592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8682.mRNA.1.E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EA2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022600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FB3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116181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478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087477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509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139248490</w:t>
            </w:r>
          </w:p>
        </w:tc>
      </w:tr>
      <w:tr w:rsidR="005C26AF" w:rsidRPr="002E2BA8" w14:paraId="564F355E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4AE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8765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5BF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160589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4F2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769389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448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3980780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6D9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51611451</w:t>
            </w:r>
          </w:p>
        </w:tc>
      </w:tr>
      <w:tr w:rsidR="005C26AF" w:rsidRPr="002E2BA8" w14:paraId="544B69C2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315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9050.mRNA.1.E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8AF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744037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DDF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305859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698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382531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4D1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076868685</w:t>
            </w:r>
          </w:p>
        </w:tc>
      </w:tr>
      <w:tr w:rsidR="005C26AF" w:rsidRPr="002E2BA8" w14:paraId="7D3A05B4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21B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9050.mRNA.1.E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A5C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628497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889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9523253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567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0176779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B08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250339366</w:t>
            </w:r>
          </w:p>
        </w:tc>
      </w:tr>
      <w:tr w:rsidR="005C26AF" w:rsidRPr="002E2BA8" w14:paraId="7C643B61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C25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9050.mRNA.1.E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C93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418268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361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889681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E42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959993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A26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400029457</w:t>
            </w:r>
          </w:p>
        </w:tc>
      </w:tr>
      <w:tr w:rsidR="005C26AF" w:rsidRPr="002E2BA8" w14:paraId="67A3CB6D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030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9050.mRNA.1.E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267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243348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5D2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9856148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8A6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0730476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38F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550594271</w:t>
            </w:r>
          </w:p>
        </w:tc>
      </w:tr>
      <w:tr w:rsidR="005C26AF" w:rsidRPr="002E2BA8" w14:paraId="2541186B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F11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9264.mRNA.1.E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ABD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841439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ECF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200817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5AE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024132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7A0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473076855</w:t>
            </w:r>
          </w:p>
        </w:tc>
      </w:tr>
      <w:tr w:rsidR="005C26AF" w:rsidRPr="002E2BA8" w14:paraId="48BB4B6C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969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9331.mRNA.1.E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F0E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911738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A3C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300908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362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356044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51B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39948263</w:t>
            </w:r>
          </w:p>
        </w:tc>
      </w:tr>
      <w:tr w:rsidR="005C26AF" w:rsidRPr="002E2BA8" w14:paraId="77E6E4CC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5BE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9342.mRNA.1.E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904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09790500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C7D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09239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81B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817989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BBF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88999326</w:t>
            </w:r>
          </w:p>
        </w:tc>
      </w:tr>
      <w:tr w:rsidR="005C26AF" w:rsidRPr="002E2BA8" w14:paraId="6B09E31D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6B0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9658.mRNA.1.E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F4B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762723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C09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770554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2B9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297243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108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18916338</w:t>
            </w:r>
          </w:p>
        </w:tc>
      </w:tr>
      <w:tr w:rsidR="005C26AF" w:rsidRPr="002E2BA8" w14:paraId="3306F5F6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ACF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9658.mRNA.1.E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936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252397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23F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816397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DDF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4071765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51E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41373541</w:t>
            </w:r>
          </w:p>
        </w:tc>
      </w:tr>
      <w:tr w:rsidR="005C26AF" w:rsidRPr="002E2BA8" w14:paraId="3EEBD2F0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B45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9658.mRNA.1.E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21A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0360475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CD2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785520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F21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2101117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45C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51442178</w:t>
            </w:r>
          </w:p>
        </w:tc>
      </w:tr>
      <w:tr w:rsidR="005C26AF" w:rsidRPr="002E2BA8" w14:paraId="1DCA4D42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0D6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9658.mRNA.1.E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84C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0685890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A84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369067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35D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1125712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136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01942771</w:t>
            </w:r>
          </w:p>
        </w:tc>
      </w:tr>
      <w:tr w:rsidR="005C26AF" w:rsidRPr="002E2BA8" w14:paraId="04B6445C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939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9658.mRNA.1.E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3E6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0615287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FB5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48364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D67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1496237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1EC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87857966</w:t>
            </w:r>
          </w:p>
        </w:tc>
      </w:tr>
      <w:tr w:rsidR="005C26AF" w:rsidRPr="002E2BA8" w14:paraId="36501026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3A5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09895.mRNA.1.E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E8E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862704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DDA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313342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59A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368720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C4F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49327826</w:t>
            </w:r>
          </w:p>
        </w:tc>
      </w:tr>
      <w:tr w:rsidR="005C26AF" w:rsidRPr="002E2BA8" w14:paraId="5E3B1C91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422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0135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469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224437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AF9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384999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68E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074099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79F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723455107</w:t>
            </w:r>
          </w:p>
        </w:tc>
      </w:tr>
      <w:tr w:rsidR="005C26AF" w:rsidRPr="002E2BA8" w14:paraId="64B80153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D6D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0135.mRNA.1.E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F31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4320257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6BF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677293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7A9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0548883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4A6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74635115</w:t>
            </w:r>
          </w:p>
        </w:tc>
      </w:tr>
      <w:tr w:rsidR="005C26AF" w:rsidRPr="002E2BA8" w14:paraId="3F2E3748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C32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0155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FF5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0066032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B73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464980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D1C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982571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A12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84648543</w:t>
            </w:r>
          </w:p>
        </w:tc>
      </w:tr>
      <w:tr w:rsidR="005C26AF" w:rsidRPr="002E2BA8" w14:paraId="4C5BA036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894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0249.mRNA.1.E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D3D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083526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B1C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551904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B3C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420714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BCD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55331308</w:t>
            </w:r>
          </w:p>
        </w:tc>
      </w:tr>
      <w:tr w:rsidR="005C26AF" w:rsidRPr="002E2BA8" w14:paraId="15EDCD9B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125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0318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05A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132216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999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9184953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7D1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3643897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8E6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63922601</w:t>
            </w:r>
          </w:p>
        </w:tc>
      </w:tr>
      <w:tr w:rsidR="005C26AF" w:rsidRPr="002E2BA8" w14:paraId="3B7C2105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7D4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0679.mRNA.1.E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57E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09900142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BCE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409517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425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213259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7A7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38906578</w:t>
            </w:r>
          </w:p>
        </w:tc>
      </w:tr>
      <w:tr w:rsidR="005C26AF" w:rsidRPr="002E2BA8" w14:paraId="7A8F5494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903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0686.mRNA.1.E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47D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510105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4C2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404023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7B7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981043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8C1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239063399</w:t>
            </w:r>
          </w:p>
        </w:tc>
      </w:tr>
      <w:tr w:rsidR="005C26AF" w:rsidRPr="002E2BA8" w14:paraId="5CED97B7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B15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0755.mRNA.1.E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49E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699287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F15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705983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5DB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633481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F76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202727480</w:t>
            </w:r>
          </w:p>
        </w:tc>
      </w:tr>
      <w:tr w:rsidR="005C26AF" w:rsidRPr="002E2BA8" w14:paraId="503D42A9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2B2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0939.mRNA.1.E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A78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292235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6FE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549083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FCC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10937857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B5F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18795340</w:t>
            </w:r>
          </w:p>
        </w:tc>
      </w:tr>
      <w:tr w:rsidR="005C26AF" w:rsidRPr="002E2BA8" w14:paraId="67F2F6C3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3D7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1061.mRNA.1.E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B41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908757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808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3143557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EBF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12395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574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0913591000</w:t>
            </w:r>
          </w:p>
        </w:tc>
      </w:tr>
      <w:tr w:rsidR="005C26AF" w:rsidRPr="002E2BA8" w14:paraId="6D671A74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8AF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1146.mRNA.1.E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877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904005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AB3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0513755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360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099360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032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96831326</w:t>
            </w:r>
          </w:p>
        </w:tc>
      </w:tr>
      <w:tr w:rsidR="005C26AF" w:rsidRPr="002E2BA8" w14:paraId="07F508B5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B6D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1539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78A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151624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24E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0235054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1B5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849297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EB5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083570685</w:t>
            </w:r>
          </w:p>
        </w:tc>
      </w:tr>
      <w:tr w:rsidR="005C26AF" w:rsidRPr="002E2BA8" w14:paraId="71D05A64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CAE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1539.mRNA.1.E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5D1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402599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905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993041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762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290831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D1F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524632964</w:t>
            </w:r>
          </w:p>
        </w:tc>
      </w:tr>
      <w:tr w:rsidR="005C26AF" w:rsidRPr="002E2BA8" w14:paraId="14F5A4AC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AC7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1673.mRNA.1.E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5CA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808454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0D9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467692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7BA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006884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892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29317711</w:t>
            </w:r>
          </w:p>
        </w:tc>
      </w:tr>
      <w:tr w:rsidR="005C26AF" w:rsidRPr="002E2BA8" w14:paraId="68C43548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10B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1854.mRNA.1.E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C34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679289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6EF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1360617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48E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631489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CF3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78166717</w:t>
            </w:r>
          </w:p>
        </w:tc>
      </w:tr>
      <w:tr w:rsidR="005C26AF" w:rsidRPr="002E2BA8" w14:paraId="16BFBAA6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0AF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024.mRNA.1.E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3AB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0973610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52A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973717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C36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526418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63F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39590929</w:t>
            </w:r>
          </w:p>
        </w:tc>
      </w:tr>
      <w:tr w:rsidR="005C26AF" w:rsidRPr="002E2BA8" w14:paraId="2F13B510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237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024.mRNA.1.E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1F5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560093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0C4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2750134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823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007148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8A8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88808270</w:t>
            </w:r>
          </w:p>
        </w:tc>
      </w:tr>
      <w:tr w:rsidR="005C26AF" w:rsidRPr="002E2BA8" w14:paraId="578E2594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F3F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024.mRNA.1.E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1BD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403255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9BE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09981588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0CB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1252295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DF9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97625456</w:t>
            </w:r>
          </w:p>
        </w:tc>
      </w:tr>
      <w:tr w:rsidR="005C26AF" w:rsidRPr="002E2BA8" w14:paraId="69BC9F4F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7F6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024.mRNA.1.E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383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166776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51A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3072559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482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920819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08F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56211696</w:t>
            </w:r>
          </w:p>
        </w:tc>
      </w:tr>
      <w:tr w:rsidR="005C26AF" w:rsidRPr="002E2BA8" w14:paraId="3617345B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8BE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024.mRNA.1.E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7CC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520696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94B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3156929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1F3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131117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934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56511763</w:t>
            </w:r>
          </w:p>
        </w:tc>
      </w:tr>
      <w:tr w:rsidR="005C26AF" w:rsidRPr="002E2BA8" w14:paraId="7C3BA068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62E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024.mRNA.1.E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C5B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535277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9A8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0769547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459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986586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AB6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67308590</w:t>
            </w:r>
          </w:p>
        </w:tc>
      </w:tr>
      <w:tr w:rsidR="005C26AF" w:rsidRPr="002E2BA8" w14:paraId="7835DA28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A2E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269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573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62840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019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555824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C5D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426010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BE5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14465016</w:t>
            </w:r>
          </w:p>
        </w:tc>
      </w:tr>
      <w:tr w:rsidR="005C26AF" w:rsidRPr="002E2BA8" w14:paraId="4FB8E37A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267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269.mRNA.1.E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9FD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269839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B13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0023272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F74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0066082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1B1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37172228</w:t>
            </w:r>
          </w:p>
        </w:tc>
      </w:tr>
      <w:tr w:rsidR="005C26AF" w:rsidRPr="002E2BA8" w14:paraId="5834A81C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A52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269.mRNA.1.E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76E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59348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419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704186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78D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882250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8F9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47178905</w:t>
            </w:r>
          </w:p>
        </w:tc>
      </w:tr>
      <w:tr w:rsidR="005C26AF" w:rsidRPr="002E2BA8" w14:paraId="212C7138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0C5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269.mRNA.1.E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55F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600031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496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970345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030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920934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EA6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48421752</w:t>
            </w:r>
          </w:p>
        </w:tc>
      </w:tr>
      <w:tr w:rsidR="005C26AF" w:rsidRPr="002E2BA8" w14:paraId="51CECBAF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2CF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296.mRNA.1.E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AFD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1166983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95D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579543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29C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412887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8F5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37302535</w:t>
            </w:r>
          </w:p>
        </w:tc>
      </w:tr>
      <w:tr w:rsidR="005C26AF" w:rsidRPr="002E2BA8" w14:paraId="44B05E6B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DDC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296.mRNA.1.E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EA8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077903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E37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678994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C67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0959838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9D5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35853723</w:t>
            </w:r>
          </w:p>
        </w:tc>
      </w:tr>
      <w:tr w:rsidR="005C26AF" w:rsidRPr="002E2BA8" w14:paraId="7F9C665C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083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296.mRNA.1.E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50A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0487728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816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597734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C2C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695337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557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33045471</w:t>
            </w:r>
          </w:p>
        </w:tc>
      </w:tr>
      <w:tr w:rsidR="005C26AF" w:rsidRPr="002E2BA8" w14:paraId="5181227D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E25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296.mRNA.1.E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F47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4262523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DF9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603994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128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773420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A67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568083507</w:t>
            </w:r>
          </w:p>
        </w:tc>
      </w:tr>
      <w:tr w:rsidR="005C26AF" w:rsidRPr="002E2BA8" w14:paraId="32B6BBDC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F2C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296.mRNA.1.E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55D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661028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16F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075725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A16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496290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EC4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574800578</w:t>
            </w:r>
          </w:p>
        </w:tc>
      </w:tr>
      <w:tr w:rsidR="005C26AF" w:rsidRPr="002E2BA8" w14:paraId="527CD583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ACC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296.mRNA.1.E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4D0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3767493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6C2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706436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B14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068261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835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304610266</w:t>
            </w:r>
          </w:p>
        </w:tc>
      </w:tr>
      <w:tr w:rsidR="005C26AF" w:rsidRPr="002E2BA8" w14:paraId="4A73ABBB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E22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302.mRNA.1.E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AFC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4038365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44E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383526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492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282418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768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19398657</w:t>
            </w:r>
          </w:p>
        </w:tc>
      </w:tr>
      <w:tr w:rsidR="005C26AF" w:rsidRPr="002E2BA8" w14:paraId="250C8741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FAB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359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8A9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953378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6E3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087118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FA9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12335428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6A4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80550379</w:t>
            </w:r>
          </w:p>
        </w:tc>
      </w:tr>
      <w:tr w:rsidR="005C26AF" w:rsidRPr="002E2BA8" w14:paraId="2CDF86D6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917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359.mRNA.1.E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8B2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809354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D8D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367723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C9B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11516225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0C8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40260625</w:t>
            </w:r>
          </w:p>
        </w:tc>
      </w:tr>
      <w:tr w:rsidR="005C26AF" w:rsidRPr="002E2BA8" w14:paraId="35869BA6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99E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359.mRNA.1.E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3A4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248577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CB6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709098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E45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980388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01D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66588643</w:t>
            </w:r>
          </w:p>
        </w:tc>
      </w:tr>
      <w:tr w:rsidR="005C26AF" w:rsidRPr="002E2BA8" w14:paraId="63BD0D37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F85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359.mRNA.1.E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BF1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0622916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646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349537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23E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250909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364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48680520</w:t>
            </w:r>
          </w:p>
        </w:tc>
      </w:tr>
      <w:tr w:rsidR="005C26AF" w:rsidRPr="002E2BA8" w14:paraId="2B786DA2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DA4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359.mRNA.1.E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09A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778989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A9F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83641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D94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141068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48A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57368707</w:t>
            </w:r>
          </w:p>
        </w:tc>
      </w:tr>
      <w:tr w:rsidR="005C26AF" w:rsidRPr="002E2BA8" w14:paraId="7C8CFDAD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A03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359.mRNA.1.E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38F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0878214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630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278494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9F1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023102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15B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90158166</w:t>
            </w:r>
          </w:p>
        </w:tc>
      </w:tr>
      <w:tr w:rsidR="005C26AF" w:rsidRPr="002E2BA8" w14:paraId="2BCD7461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C60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359.mRNA.1.E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5E2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1154551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915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670644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F05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522724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91A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301763646</w:t>
            </w:r>
          </w:p>
        </w:tc>
      </w:tr>
      <w:tr w:rsidR="005C26AF" w:rsidRPr="002E2BA8" w14:paraId="7A65165C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6B2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359.mRNA.1.E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AC2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0818527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165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391466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A35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975736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D57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98419724</w:t>
            </w:r>
          </w:p>
        </w:tc>
      </w:tr>
      <w:tr w:rsidR="005C26AF" w:rsidRPr="002E2BA8" w14:paraId="5E2AF5B7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C95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497.mRNA.1.E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33F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095764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ACB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610747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2A2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12027261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A23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67377182</w:t>
            </w:r>
          </w:p>
        </w:tc>
      </w:tr>
      <w:tr w:rsidR="005C26AF" w:rsidRPr="002E2BA8" w14:paraId="3CD04DEF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503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519.mRNA.1.E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F71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09264621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4F4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654136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F85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140851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A38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04290907</w:t>
            </w:r>
          </w:p>
        </w:tc>
      </w:tr>
      <w:tr w:rsidR="005C26AF" w:rsidRPr="002E2BA8" w14:paraId="29B26840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B17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2910.mRNA.1.E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6AA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4141257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AB3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3582583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E33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182254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1E6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82091007</w:t>
            </w:r>
          </w:p>
        </w:tc>
      </w:tr>
      <w:tr w:rsidR="005C26AF" w:rsidRPr="002E2BA8" w14:paraId="02BB8B54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202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3971.mRNA.1.E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C41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558822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9D5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837756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FD8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684999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05A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03206621</w:t>
            </w:r>
          </w:p>
        </w:tc>
      </w:tr>
      <w:tr w:rsidR="005C26AF" w:rsidRPr="002E2BA8" w14:paraId="10B6F5B3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C1F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4042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561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0792791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17A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264606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7DA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354948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00B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44945073</w:t>
            </w:r>
          </w:p>
        </w:tc>
      </w:tr>
      <w:tr w:rsidR="005C26AF" w:rsidRPr="002E2BA8" w14:paraId="0CA422F8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94B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4042.mRNA.1.E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1AC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504973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FAE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1688628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CCC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736186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E6F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84846726</w:t>
            </w:r>
          </w:p>
        </w:tc>
      </w:tr>
      <w:tr w:rsidR="005C26AF" w:rsidRPr="002E2BA8" w14:paraId="5896D3E9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2F0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4042.mRNA.1.E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FC7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896306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D0F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1255776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AA5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895556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82D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77494098</w:t>
            </w:r>
          </w:p>
        </w:tc>
      </w:tr>
      <w:tr w:rsidR="005C26AF" w:rsidRPr="002E2BA8" w14:paraId="1D999E17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63D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4726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12E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586436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4C6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713038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405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6320619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237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28253378</w:t>
            </w:r>
          </w:p>
        </w:tc>
      </w:tr>
      <w:tr w:rsidR="005C26AF" w:rsidRPr="002E2BA8" w14:paraId="2AD843C2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8B6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4726.mRNA.1.E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FCD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654448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1CC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862620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7D8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4108423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1E6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63365579</w:t>
            </w:r>
          </w:p>
        </w:tc>
      </w:tr>
      <w:tr w:rsidR="005C26AF" w:rsidRPr="002E2BA8" w14:paraId="493B8A1F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3F1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4726.mRNA.1.E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535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243396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0A9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097957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48E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4567276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9E0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73440049</w:t>
            </w:r>
          </w:p>
        </w:tc>
      </w:tr>
      <w:tr w:rsidR="005C26AF" w:rsidRPr="002E2BA8" w14:paraId="72619D16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B2B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4726.mRNA.1.E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B5B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309239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709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836100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50C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2396635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FEA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487567124</w:t>
            </w:r>
          </w:p>
        </w:tc>
      </w:tr>
      <w:tr w:rsidR="005C26AF" w:rsidRPr="002E2BA8" w14:paraId="6D96AF89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481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4726.mRNA.1.E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277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219462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F84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447583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221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13656834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C10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36492522</w:t>
            </w:r>
          </w:p>
        </w:tc>
      </w:tr>
      <w:tr w:rsidR="005C26AF" w:rsidRPr="002E2BA8" w14:paraId="732BC737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08F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4726.mRNA.1.E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B33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09983249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297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877069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83B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322454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EAB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0851115591</w:t>
            </w:r>
          </w:p>
        </w:tc>
      </w:tr>
      <w:tr w:rsidR="005C26AF" w:rsidRPr="002E2BA8" w14:paraId="75CC556F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824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4732.mRNA.1.E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2DB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09863714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C7C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592376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18A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146118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8B5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476048891</w:t>
            </w:r>
          </w:p>
        </w:tc>
      </w:tr>
      <w:tr w:rsidR="005C26AF" w:rsidRPr="002E2BA8" w14:paraId="206551A7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7DA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4732.mRNA.1.E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6DE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407649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194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509434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3F5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780831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B25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83284816</w:t>
            </w:r>
          </w:p>
        </w:tc>
      </w:tr>
      <w:tr w:rsidR="005C26AF" w:rsidRPr="002E2BA8" w14:paraId="02385CFF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474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5127.mRNA.1.E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B0A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872399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0D0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436207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4E4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562536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104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26329274</w:t>
            </w:r>
          </w:p>
        </w:tc>
      </w:tr>
      <w:tr w:rsidR="005C26AF" w:rsidRPr="002E2BA8" w14:paraId="13B24AFB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570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5219.mRNA.1.E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E6A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287001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A05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91599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CCE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4978669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5C3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349689379</w:t>
            </w:r>
          </w:p>
        </w:tc>
      </w:tr>
      <w:tr w:rsidR="005C26AF" w:rsidRPr="002E2BA8" w14:paraId="14D0A24E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493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5399.mRNA.1.E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882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789095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99A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869808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8DF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15449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E3B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0082752767</w:t>
            </w:r>
          </w:p>
        </w:tc>
      </w:tr>
      <w:tr w:rsidR="005C26AF" w:rsidRPr="002E2BA8" w14:paraId="793EFD45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393E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5543.mRNA.1.E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CE1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672436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69D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666357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D44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474385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240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14739423</w:t>
            </w:r>
          </w:p>
        </w:tc>
      </w:tr>
      <w:tr w:rsidR="005C26AF" w:rsidRPr="002E2BA8" w14:paraId="4AB8F59B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483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5576.mRNA.1.E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1B1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4256741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AC5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76250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0FC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859428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D38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90836411</w:t>
            </w:r>
          </w:p>
        </w:tc>
      </w:tr>
      <w:tr w:rsidR="005C26AF" w:rsidRPr="002E2BA8" w14:paraId="0138C808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214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5576.mRNA.1.E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CF8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062678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37F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934761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163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243900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268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73246445</w:t>
            </w:r>
          </w:p>
        </w:tc>
      </w:tr>
      <w:tr w:rsidR="005C26AF" w:rsidRPr="002E2BA8" w14:paraId="4F268877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91F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5576.mRNA.1.E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111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9233026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981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408203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495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809449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0F9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54278095</w:t>
            </w:r>
          </w:p>
        </w:tc>
      </w:tr>
      <w:tr w:rsidR="005C26AF" w:rsidRPr="002E2BA8" w14:paraId="52B8CDF5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260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5676.mRNA.1.E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C55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697394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AE2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1967218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678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089552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A43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170061469</w:t>
            </w:r>
          </w:p>
        </w:tc>
      </w:tr>
      <w:tr w:rsidR="005C26AF" w:rsidRPr="002E2BA8" w14:paraId="1CA6E669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07E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5702.mRNA.1.E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B88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0829995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FE4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938472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078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9169594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607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27991730</w:t>
            </w:r>
          </w:p>
        </w:tc>
      </w:tr>
      <w:tr w:rsidR="005C26AF" w:rsidRPr="002E2BA8" w14:paraId="411E005C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FA5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5702.mRNA.1.E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1F9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1475177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1AA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307366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AD1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458115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347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04098802</w:t>
            </w:r>
          </w:p>
        </w:tc>
      </w:tr>
      <w:tr w:rsidR="005C26AF" w:rsidRPr="002E2BA8" w14:paraId="3EF25694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A86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5702.mRNA.1.E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6A1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2831544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BDE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591914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61E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350849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99D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234883797</w:t>
            </w:r>
          </w:p>
        </w:tc>
      </w:tr>
      <w:tr w:rsidR="005C26AF" w:rsidRPr="002E2BA8" w14:paraId="7E80FD17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3FE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5807.mRNA.1.E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A6D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534794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330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811866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9FF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9926828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62F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21494212</w:t>
            </w:r>
          </w:p>
        </w:tc>
      </w:tr>
      <w:tr w:rsidR="005C26AF" w:rsidRPr="002E2BA8" w14:paraId="20D0E8C0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474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5950.mRNA.1.E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51A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085927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EAC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3756540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D67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138142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9A7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52501140</w:t>
            </w:r>
          </w:p>
        </w:tc>
      </w:tr>
      <w:tr w:rsidR="005C26AF" w:rsidRPr="002E2BA8" w14:paraId="7E1DE72F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BF5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6311.mRNA.1.E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C2F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388878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BE2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1085802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7CA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150836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5CD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28163669</w:t>
            </w:r>
          </w:p>
        </w:tc>
      </w:tr>
      <w:tr w:rsidR="005C26AF" w:rsidRPr="002E2BA8" w14:paraId="40076CD9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02C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6333.mRNA.1.E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DE0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195015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291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923490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A8A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471711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0EB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56606478</w:t>
            </w:r>
          </w:p>
        </w:tc>
      </w:tr>
      <w:tr w:rsidR="005C26AF" w:rsidRPr="002E2BA8" w14:paraId="727E0ECF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A4C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6333.mRNA.1.E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98B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751587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D13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172149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CC3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065507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C5D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21935787</w:t>
            </w:r>
          </w:p>
        </w:tc>
      </w:tr>
      <w:tr w:rsidR="005C26AF" w:rsidRPr="002E2BA8" w14:paraId="527CFDB3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0F6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6333.mRNA.1.E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24D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893747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CD1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199396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860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329893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D3F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93198297</w:t>
            </w:r>
          </w:p>
        </w:tc>
      </w:tr>
      <w:tr w:rsidR="005C26AF" w:rsidRPr="002E2BA8" w14:paraId="79DF3BEF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8F8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6333.mRNA.1.E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EDC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386589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C1A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599635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40F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010225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679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70369262</w:t>
            </w:r>
          </w:p>
        </w:tc>
      </w:tr>
      <w:tr w:rsidR="005C26AF" w:rsidRPr="002E2BA8" w14:paraId="546B6597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3AA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6635.mRNA.1.E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279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540489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151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3240866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CF0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068943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230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46155695</w:t>
            </w:r>
          </w:p>
        </w:tc>
      </w:tr>
      <w:tr w:rsidR="005C26AF" w:rsidRPr="002E2BA8" w14:paraId="0E9BA387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30B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6641.mRNA.1.E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B4A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7698093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FC4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4561962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23A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9541578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F6B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460784660</w:t>
            </w:r>
          </w:p>
        </w:tc>
      </w:tr>
      <w:tr w:rsidR="005C26AF" w:rsidRPr="002E2BA8" w14:paraId="031E4257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36F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7223.mRNA.1.E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F2D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505210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93D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3641303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DE7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498102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784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756715369</w:t>
            </w:r>
          </w:p>
        </w:tc>
      </w:tr>
      <w:tr w:rsidR="005C26AF" w:rsidRPr="002E2BA8" w14:paraId="34893FBF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A63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7408.mRNA.1.E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AF6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9005752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D2F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696443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31A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340965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EC4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22146250</w:t>
            </w:r>
          </w:p>
        </w:tc>
      </w:tr>
      <w:tr w:rsidR="005C26AF" w:rsidRPr="002E2BA8" w14:paraId="39FD0607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5CD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7408.mRNA.1.E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EDB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6122235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178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108630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DA5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155253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AB0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822979169</w:t>
            </w:r>
          </w:p>
        </w:tc>
      </w:tr>
      <w:tr w:rsidR="005C26AF" w:rsidRPr="002E2BA8" w14:paraId="19AD2094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0B04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7408.mRNA.1.E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757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566992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337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1114088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082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0063947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379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69494382</w:t>
            </w:r>
          </w:p>
        </w:tc>
      </w:tr>
      <w:tr w:rsidR="005C26AF" w:rsidRPr="002E2BA8" w14:paraId="70F0A662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924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7408.mRNA.1.E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7BD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2359326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B1B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1162784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4FD7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5427948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CB7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499657212</w:t>
            </w:r>
          </w:p>
        </w:tc>
      </w:tr>
      <w:tr w:rsidR="005C26AF" w:rsidRPr="002E2BA8" w14:paraId="3098698F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F30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7408.mRNA.1.E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AC3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-0.11234848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393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465430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6D5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6284562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90F1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62875970</w:t>
            </w:r>
          </w:p>
        </w:tc>
      </w:tr>
      <w:tr w:rsidR="005C26AF" w:rsidRPr="002E2BA8" w14:paraId="7103CA59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5E1A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7852.mRNA.1.E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EC68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8425315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06E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774897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C3CD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0524084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814B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1328759123</w:t>
            </w:r>
          </w:p>
        </w:tc>
      </w:tr>
      <w:tr w:rsidR="005C26AF" w:rsidRPr="002E2BA8" w14:paraId="7D707FBA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A9B3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7963.mRNA.1.E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0B20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0.09681182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8EF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2706636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4005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3023959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D2AF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23850511</w:t>
            </w:r>
          </w:p>
        </w:tc>
      </w:tr>
      <w:tr w:rsidR="005C26AF" w:rsidRPr="002E2BA8" w14:paraId="6AE6EE48" w14:textId="77777777" w:rsidTr="005C26AF">
        <w:trPr>
          <w:trHeight w:val="2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01F2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Cobs_18218.mRNA.1.E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9906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9051192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5B89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9678371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873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-0.04232753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FB5C" w14:textId="77777777" w:rsidR="005C26AF" w:rsidRPr="002E2BA8" w:rsidRDefault="005C26AF" w:rsidP="005C26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2E2B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0.0385708616</w:t>
            </w:r>
          </w:p>
        </w:tc>
      </w:tr>
    </w:tbl>
    <w:p w14:paraId="385035B8" w14:textId="77777777" w:rsidR="00F31C10" w:rsidRDefault="00F31C10"/>
    <w:sectPr w:rsidR="00F31C10" w:rsidSect="009933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320044"/>
    <w:multiLevelType w:val="hybridMultilevel"/>
    <w:tmpl w:val="A6964F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2755C4"/>
    <w:multiLevelType w:val="hybridMultilevel"/>
    <w:tmpl w:val="F51A8E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82E737F"/>
    <w:multiLevelType w:val="hybridMultilevel"/>
    <w:tmpl w:val="8228C5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DD00B38"/>
    <w:multiLevelType w:val="hybridMultilevel"/>
    <w:tmpl w:val="488216B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4895228"/>
    <w:multiLevelType w:val="hybridMultilevel"/>
    <w:tmpl w:val="1E02A96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5C47F89"/>
    <w:multiLevelType w:val="hybridMultilevel"/>
    <w:tmpl w:val="A8B487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0B4154E"/>
    <w:multiLevelType w:val="hybridMultilevel"/>
    <w:tmpl w:val="1C0C6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A2657DC"/>
    <w:multiLevelType w:val="hybridMultilevel"/>
    <w:tmpl w:val="A5AE9A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6AF"/>
    <w:rsid w:val="005C26AF"/>
    <w:rsid w:val="006230A2"/>
    <w:rsid w:val="00993396"/>
    <w:rsid w:val="00F31C10"/>
    <w:rsid w:val="00F62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F324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26AF"/>
    <w:rPr>
      <w:lang w:val="en-GB"/>
    </w:rPr>
  </w:style>
  <w:style w:type="paragraph" w:styleId="berschrift1">
    <w:name w:val="heading 1"/>
    <w:basedOn w:val="Standard"/>
    <w:link w:val="berschrift1Zeichen"/>
    <w:uiPriority w:val="9"/>
    <w:qFormat/>
    <w:rsid w:val="005C26AF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5C26AF"/>
    <w:rPr>
      <w:rFonts w:ascii="Times" w:hAnsi="Times"/>
      <w:b/>
      <w:bCs/>
      <w:kern w:val="36"/>
      <w:sz w:val="48"/>
      <w:szCs w:val="48"/>
      <w:lang w:val="en-AU" w:eastAsia="en-US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C26AF"/>
    <w:rPr>
      <w:rFonts w:ascii="Lucida Grande" w:hAnsi="Lucida Grande" w:cs="Lucida Grande"/>
      <w:sz w:val="18"/>
      <w:szCs w:val="18"/>
      <w:lang w:val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C26AF"/>
    <w:rPr>
      <w:rFonts w:ascii="Lucida Grande" w:hAnsi="Lucida Grande" w:cs="Lucida Grande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5C26AF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5C26AF"/>
    <w:pPr>
      <w:ind w:left="720"/>
      <w:contextualSpacing/>
    </w:pPr>
  </w:style>
  <w:style w:type="paragraph" w:styleId="Kommentartext">
    <w:name w:val="annotation text"/>
    <w:basedOn w:val="Standard"/>
    <w:link w:val="KommentartextZeichen"/>
    <w:uiPriority w:val="99"/>
    <w:unhideWhenUsed/>
    <w:rsid w:val="005C26AF"/>
  </w:style>
  <w:style w:type="character" w:customStyle="1" w:styleId="KommentartextZeichen">
    <w:name w:val="Kommentartext Zeichen"/>
    <w:basedOn w:val="Absatzstandardschriftart"/>
    <w:link w:val="Kommentartext"/>
    <w:uiPriority w:val="99"/>
    <w:rsid w:val="005C26AF"/>
    <w:rPr>
      <w:lang w:val="en-GB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C26AF"/>
    <w:rPr>
      <w:b/>
      <w:bCs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C26AF"/>
    <w:rPr>
      <w:b/>
      <w:bCs/>
      <w:sz w:val="20"/>
      <w:szCs w:val="20"/>
    </w:rPr>
  </w:style>
  <w:style w:type="character" w:customStyle="1" w:styleId="fn">
    <w:name w:val="fn"/>
    <w:basedOn w:val="Absatzstandardschriftart"/>
    <w:rsid w:val="005C26AF"/>
  </w:style>
  <w:style w:type="character" w:customStyle="1" w:styleId="apple-converted-space">
    <w:name w:val="apple-converted-space"/>
    <w:basedOn w:val="Absatzstandardschriftart"/>
    <w:rsid w:val="005C26AF"/>
  </w:style>
  <w:style w:type="character" w:styleId="Herausstellen">
    <w:name w:val="Emphasis"/>
    <w:basedOn w:val="Absatzstandardschriftart"/>
    <w:uiPriority w:val="20"/>
    <w:qFormat/>
    <w:rsid w:val="005C26AF"/>
    <w:rPr>
      <w:i/>
      <w:iCs/>
    </w:rPr>
  </w:style>
  <w:style w:type="character" w:styleId="Link">
    <w:name w:val="Hyperlink"/>
    <w:basedOn w:val="Absatzstandardschriftart"/>
    <w:uiPriority w:val="99"/>
    <w:unhideWhenUsed/>
    <w:rsid w:val="005C26AF"/>
    <w:rPr>
      <w:color w:val="0000FF" w:themeColor="hyperlink"/>
      <w:u w:val="single"/>
    </w:rPr>
  </w:style>
  <w:style w:type="paragraph" w:customStyle="1" w:styleId="xl63">
    <w:name w:val="xl63"/>
    <w:basedOn w:val="Standard"/>
    <w:rsid w:val="005C26AF"/>
    <w:pPr>
      <w:spacing w:before="100" w:beforeAutospacing="1" w:after="100" w:afterAutospacing="1"/>
    </w:pPr>
    <w:rPr>
      <w:rFonts w:ascii="Calibri" w:hAnsi="Calibri"/>
      <w:sz w:val="20"/>
      <w:szCs w:val="20"/>
      <w:lang w:val="de-DE"/>
    </w:rPr>
  </w:style>
  <w:style w:type="paragraph" w:customStyle="1" w:styleId="xl64">
    <w:name w:val="xl64"/>
    <w:basedOn w:val="Standard"/>
    <w:rsid w:val="005C26AF"/>
    <w:pPr>
      <w:spacing w:before="100" w:beforeAutospacing="1" w:after="100" w:afterAutospacing="1"/>
    </w:pPr>
    <w:rPr>
      <w:rFonts w:ascii="Calibri" w:hAnsi="Calibri"/>
      <w:b/>
      <w:bCs/>
      <w:sz w:val="20"/>
      <w:szCs w:val="20"/>
      <w:lang w:val="de-DE"/>
    </w:rPr>
  </w:style>
  <w:style w:type="paragraph" w:customStyle="1" w:styleId="xl65">
    <w:name w:val="xl65"/>
    <w:basedOn w:val="Standard"/>
    <w:rsid w:val="005C26A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5C26AF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5C26AF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26AF"/>
    <w:rPr>
      <w:lang w:val="en-GB"/>
    </w:rPr>
  </w:style>
  <w:style w:type="paragraph" w:styleId="berschrift1">
    <w:name w:val="heading 1"/>
    <w:basedOn w:val="Standard"/>
    <w:link w:val="berschrift1Zeichen"/>
    <w:uiPriority w:val="9"/>
    <w:qFormat/>
    <w:rsid w:val="005C26AF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5C26AF"/>
    <w:rPr>
      <w:rFonts w:ascii="Times" w:hAnsi="Times"/>
      <w:b/>
      <w:bCs/>
      <w:kern w:val="36"/>
      <w:sz w:val="48"/>
      <w:szCs w:val="48"/>
      <w:lang w:val="en-AU" w:eastAsia="en-US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C26AF"/>
    <w:rPr>
      <w:rFonts w:ascii="Lucida Grande" w:hAnsi="Lucida Grande" w:cs="Lucida Grande"/>
      <w:sz w:val="18"/>
      <w:szCs w:val="18"/>
      <w:lang w:val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C26AF"/>
    <w:rPr>
      <w:rFonts w:ascii="Lucida Grande" w:hAnsi="Lucida Grande" w:cs="Lucida Grande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5C26AF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5C26AF"/>
    <w:pPr>
      <w:ind w:left="720"/>
      <w:contextualSpacing/>
    </w:pPr>
  </w:style>
  <w:style w:type="paragraph" w:styleId="Kommentartext">
    <w:name w:val="annotation text"/>
    <w:basedOn w:val="Standard"/>
    <w:link w:val="KommentartextZeichen"/>
    <w:uiPriority w:val="99"/>
    <w:unhideWhenUsed/>
    <w:rsid w:val="005C26AF"/>
  </w:style>
  <w:style w:type="character" w:customStyle="1" w:styleId="KommentartextZeichen">
    <w:name w:val="Kommentartext Zeichen"/>
    <w:basedOn w:val="Absatzstandardschriftart"/>
    <w:link w:val="Kommentartext"/>
    <w:uiPriority w:val="99"/>
    <w:rsid w:val="005C26AF"/>
    <w:rPr>
      <w:lang w:val="en-GB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C26AF"/>
    <w:rPr>
      <w:b/>
      <w:bCs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C26AF"/>
    <w:rPr>
      <w:b/>
      <w:bCs/>
      <w:sz w:val="20"/>
      <w:szCs w:val="20"/>
    </w:rPr>
  </w:style>
  <w:style w:type="character" w:customStyle="1" w:styleId="fn">
    <w:name w:val="fn"/>
    <w:basedOn w:val="Absatzstandardschriftart"/>
    <w:rsid w:val="005C26AF"/>
  </w:style>
  <w:style w:type="character" w:customStyle="1" w:styleId="apple-converted-space">
    <w:name w:val="apple-converted-space"/>
    <w:basedOn w:val="Absatzstandardschriftart"/>
    <w:rsid w:val="005C26AF"/>
  </w:style>
  <w:style w:type="character" w:styleId="Herausstellen">
    <w:name w:val="Emphasis"/>
    <w:basedOn w:val="Absatzstandardschriftart"/>
    <w:uiPriority w:val="20"/>
    <w:qFormat/>
    <w:rsid w:val="005C26AF"/>
    <w:rPr>
      <w:i/>
      <w:iCs/>
    </w:rPr>
  </w:style>
  <w:style w:type="character" w:styleId="Link">
    <w:name w:val="Hyperlink"/>
    <w:basedOn w:val="Absatzstandardschriftart"/>
    <w:uiPriority w:val="99"/>
    <w:unhideWhenUsed/>
    <w:rsid w:val="005C26AF"/>
    <w:rPr>
      <w:color w:val="0000FF" w:themeColor="hyperlink"/>
      <w:u w:val="single"/>
    </w:rPr>
  </w:style>
  <w:style w:type="paragraph" w:customStyle="1" w:styleId="xl63">
    <w:name w:val="xl63"/>
    <w:basedOn w:val="Standard"/>
    <w:rsid w:val="005C26AF"/>
    <w:pPr>
      <w:spacing w:before="100" w:beforeAutospacing="1" w:after="100" w:afterAutospacing="1"/>
    </w:pPr>
    <w:rPr>
      <w:rFonts w:ascii="Calibri" w:hAnsi="Calibri"/>
      <w:sz w:val="20"/>
      <w:szCs w:val="20"/>
      <w:lang w:val="de-DE"/>
    </w:rPr>
  </w:style>
  <w:style w:type="paragraph" w:customStyle="1" w:styleId="xl64">
    <w:name w:val="xl64"/>
    <w:basedOn w:val="Standard"/>
    <w:rsid w:val="005C26AF"/>
    <w:pPr>
      <w:spacing w:before="100" w:beforeAutospacing="1" w:after="100" w:afterAutospacing="1"/>
    </w:pPr>
    <w:rPr>
      <w:rFonts w:ascii="Calibri" w:hAnsi="Calibri"/>
      <w:b/>
      <w:bCs/>
      <w:sz w:val="20"/>
      <w:szCs w:val="20"/>
      <w:lang w:val="de-DE"/>
    </w:rPr>
  </w:style>
  <w:style w:type="paragraph" w:customStyle="1" w:styleId="xl65">
    <w:name w:val="xl65"/>
    <w:basedOn w:val="Standard"/>
    <w:rsid w:val="005C26A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5C26AF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5C26A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25</Words>
  <Characters>12128</Characters>
  <Application>Microsoft Macintosh Word</Application>
  <DocSecurity>0</DocSecurity>
  <Lines>101</Lines>
  <Paragraphs>28</Paragraphs>
  <ScaleCrop>false</ScaleCrop>
  <Company/>
  <LinksUpToDate>false</LinksUpToDate>
  <CharactersWithSpaces>14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ynx</dc:creator>
  <cp:keywords/>
  <dc:description/>
  <cp:lastModifiedBy>wrynx</cp:lastModifiedBy>
  <cp:revision>2</cp:revision>
  <dcterms:created xsi:type="dcterms:W3CDTF">2016-03-01T10:37:00Z</dcterms:created>
  <dcterms:modified xsi:type="dcterms:W3CDTF">2016-03-03T09:30:00Z</dcterms:modified>
</cp:coreProperties>
</file>